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r>
        <w:rPr>
          <w:lang w:val="en-GB"/>
        </w:rPr>
        <w:t>Inclusivity in global research</w:t>
      </w:r>
    </w:p>
    <w:bookmarkEnd w:id="1"/>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B3C751" w:rsidR="000035D5" w:rsidRDefault="00A019D6">
                            <w:r>
                              <w:t xml:space="preserve">Included in the Methods section of </w:t>
                            </w:r>
                            <w:r w:rsidRPr="00A019D6">
                              <w:t>our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6B3C751" w:rsidR="000035D5" w:rsidRDefault="00A019D6">
                      <w:r>
                        <w:t xml:space="preserve">Included in the Methods section of </w:t>
                      </w:r>
                      <w:r w:rsidRPr="00A019D6">
                        <w:t>our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F22BCA" w:rsidR="000035D5" w:rsidRDefault="00252BD1"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9F22BCA" w:rsidR="000035D5" w:rsidRDefault="00252BD1" w:rsidP="000035D5">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94813B3" w:rsidR="000035D5" w:rsidRDefault="00AB6D53" w:rsidP="000035D5">
                            <w:r>
                              <w:t>T</w:t>
                            </w:r>
                            <w:r w:rsidRPr="00AB6D53">
                              <w:t>his study involve</w:t>
                            </w:r>
                            <w:r>
                              <w:t>d</w:t>
                            </w:r>
                            <w:r w:rsidRPr="00AB6D53">
                              <w:t xml:space="preserve"> local collaborators that are residents of the country where the research </w:t>
                            </w:r>
                            <w:proofErr w:type="gramStart"/>
                            <w:r w:rsidRPr="00AB6D53">
                              <w:t>was conducted</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94813B3" w:rsidR="000035D5" w:rsidRDefault="00AB6D53" w:rsidP="000035D5">
                      <w:r>
                        <w:t>T</w:t>
                      </w:r>
                      <w:r w:rsidRPr="00AB6D53">
                        <w:t>his study involve</w:t>
                      </w:r>
                      <w:r>
                        <w:t>d</w:t>
                      </w:r>
                      <w:r w:rsidRPr="00AB6D53">
                        <w:t xml:space="preserve"> local collaborators that are residents of the country where the research </w:t>
                      </w:r>
                      <w:proofErr w:type="gramStart"/>
                      <w:r w:rsidRPr="00AB6D53">
                        <w:t>was conducted</w:t>
                      </w:r>
                      <w:proofErr w:type="gramEnd"/>
                      <w: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77ECF86C">
                <wp:simplePos x="0" y="0"/>
                <wp:positionH relativeFrom="margin">
                  <wp:align>right</wp:align>
                </wp:positionH>
                <wp:positionV relativeFrom="paragraph">
                  <wp:posOffset>100203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7698BD" w14:textId="2E9245A8" w:rsidR="00252BD1" w:rsidRDefault="00252BD1" w:rsidP="000035D5">
                            <w:r w:rsidRPr="00252BD1">
                              <w:t>Household heads provided written informed consent.</w:t>
                            </w:r>
                            <w:r w:rsidR="00AB6D53">
                              <w:t xml:space="preserve"> </w:t>
                            </w:r>
                            <w:r>
                              <w:t xml:space="preserve">Co-authors </w:t>
                            </w:r>
                            <w:proofErr w:type="spellStart"/>
                            <w:r w:rsidRPr="00252BD1">
                              <w:t>Charfudin</w:t>
                            </w:r>
                            <w:proofErr w:type="spellEnd"/>
                            <w:r w:rsidRPr="00252BD1">
                              <w:t xml:space="preserve"> Sacoor</w:t>
                            </w:r>
                            <w:r>
                              <w:t xml:space="preserve"> and Ariel </w:t>
                            </w:r>
                            <w:proofErr w:type="spellStart"/>
                            <w:r>
                              <w:t>Nhacolo</w:t>
                            </w:r>
                            <w:proofErr w:type="spellEnd"/>
                            <w:r>
                              <w:t xml:space="preserve"> work closely with </w:t>
                            </w:r>
                            <w:r w:rsidR="00552FE6">
                              <w:t>local</w:t>
                            </w:r>
                            <w:r>
                              <w:t xml:space="preserve"> communities</w:t>
                            </w:r>
                            <w:r w:rsidR="00552FE6">
                              <w:t xml:space="preserve">, and </w:t>
                            </w:r>
                            <w:r w:rsidR="00552FE6" w:rsidRPr="00552FE6">
                              <w:t>CISM’s Social Sciences team</w:t>
                            </w:r>
                            <w:r w:rsidR="00552FE6">
                              <w:t xml:space="preserve"> communicates </w:t>
                            </w:r>
                            <w:r w:rsidR="00AB6D53">
                              <w:t xml:space="preserve">regularly </w:t>
                            </w:r>
                            <w:r w:rsidR="00552FE6">
                              <w:t xml:space="preserve">with regional chiefs </w:t>
                            </w:r>
                            <w:r w:rsidR="00AB6D53">
                              <w:t>and</w:t>
                            </w:r>
                            <w:r w:rsidR="00552FE6">
                              <w:t xml:space="preserve"> community lea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9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" strokecolor="#193a65">
                <v:textbox>
                  <w:txbxContent>
                    <w:p w14:paraId="0D7698BD" w14:textId="2E9245A8" w:rsidR="00252BD1" w:rsidRDefault="00252BD1" w:rsidP="000035D5">
                      <w:r w:rsidRPr="00252BD1">
                        <w:t>Household heads provided written informed consent.</w:t>
                      </w:r>
                      <w:r w:rsidR="00AB6D53">
                        <w:t xml:space="preserve"> </w:t>
                      </w:r>
                      <w:r>
                        <w:t xml:space="preserve">Co-authors </w:t>
                      </w:r>
                      <w:proofErr w:type="spellStart"/>
                      <w:r w:rsidRPr="00252BD1">
                        <w:t>Charfudin</w:t>
                      </w:r>
                      <w:proofErr w:type="spellEnd"/>
                      <w:r w:rsidRPr="00252BD1">
                        <w:t xml:space="preserve"> Sacoor</w:t>
                      </w:r>
                      <w:r>
                        <w:t xml:space="preserve"> and Ariel </w:t>
                      </w:r>
                      <w:proofErr w:type="spellStart"/>
                      <w:r>
                        <w:t>Nhacolo</w:t>
                      </w:r>
                      <w:proofErr w:type="spellEnd"/>
                      <w:r>
                        <w:t xml:space="preserve"> work closely with </w:t>
                      </w:r>
                      <w:r w:rsidR="00552FE6">
                        <w:t>local</w:t>
                      </w:r>
                      <w:r>
                        <w:t xml:space="preserve"> communities</w:t>
                      </w:r>
                      <w:r w:rsidR="00552FE6">
                        <w:t xml:space="preserve">, and </w:t>
                      </w:r>
                      <w:r w:rsidR="00552FE6" w:rsidRPr="00552FE6">
                        <w:t>CISM’s Social Sciences team</w:t>
                      </w:r>
                      <w:r w:rsidR="00552FE6">
                        <w:t xml:space="preserve"> communicates </w:t>
                      </w:r>
                      <w:r w:rsidR="00AB6D53">
                        <w:t xml:space="preserve">regularly </w:t>
                      </w:r>
                      <w:r w:rsidR="00552FE6">
                        <w:t xml:space="preserve">with regional chiefs </w:t>
                      </w:r>
                      <w:r w:rsidR="00AB6D53">
                        <w:t>and</w:t>
                      </w:r>
                      <w:r w:rsidR="00552FE6">
                        <w:t xml:space="preserve"> community lead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22DDB8B" w:rsidR="000035D5" w:rsidRDefault="00252BD1" w:rsidP="000035D5">
                            <w:r>
                              <w:t>CISM’s Social Sciences team visit</w:t>
                            </w:r>
                            <w:r w:rsidR="00552FE6">
                              <w:t>s</w:t>
                            </w:r>
                            <w:r>
                              <w:t xml:space="preserve"> the communities prior to the start of any study</w:t>
                            </w:r>
                            <w:r w:rsidR="00552FE6">
                              <w:t xml:space="preserve"> (including ours)</w:t>
                            </w:r>
                            <w:r>
                              <w:t xml:space="preserve">, to inform the community members </w:t>
                            </w:r>
                            <w:r w:rsidR="00AB6D53">
                              <w:t xml:space="preserve">about the purpose of the study, its </w:t>
                            </w:r>
                            <w:r>
                              <w:t>methodolog</w:t>
                            </w:r>
                            <w:r w:rsidR="00AB6D53">
                              <w:t>y, and how the data will be us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22DDB8B" w:rsidR="000035D5" w:rsidRDefault="00252BD1" w:rsidP="000035D5">
                      <w:r>
                        <w:t>CISM’s Social Sciences team visit</w:t>
                      </w:r>
                      <w:r w:rsidR="00552FE6">
                        <w:t>s</w:t>
                      </w:r>
                      <w:r>
                        <w:t xml:space="preserve"> the communities prior to the start of any study</w:t>
                      </w:r>
                      <w:r w:rsidR="00552FE6">
                        <w:t xml:space="preserve"> (including ours)</w:t>
                      </w:r>
                      <w:r>
                        <w:t xml:space="preserve">, to inform the community members </w:t>
                      </w:r>
                      <w:r w:rsidR="00AB6D53">
                        <w:t xml:space="preserve">about the purpose of the study, its </w:t>
                      </w:r>
                      <w:r>
                        <w:t>methodolog</w:t>
                      </w:r>
                      <w:r w:rsidR="00AB6D53">
                        <w:t>y, and how the data will be used</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E74BFE9" w:rsidR="000035D5" w:rsidRDefault="00AB6D53" w:rsidP="000035D5">
                            <w:r>
                              <w:t>A</w:t>
                            </w:r>
                            <w:r w:rsidR="00252BD1">
                              <w:t xml:space="preserve"> </w:t>
                            </w:r>
                            <w:r w:rsidR="00252BD1" w:rsidRPr="00252BD1">
                              <w:t xml:space="preserve">written informed consent was provided and read </w:t>
                            </w:r>
                            <w:proofErr w:type="gramStart"/>
                            <w:r w:rsidR="00252BD1" w:rsidRPr="00252BD1">
                              <w:t>out loud</w:t>
                            </w:r>
                            <w:proofErr w:type="gramEnd"/>
                            <w:r w:rsidR="00252BD1" w:rsidRPr="00252BD1">
                              <w:t xml:space="preserve"> to all study participants</w:t>
                            </w:r>
                            <w:r w:rsidR="00252BD1">
                              <w:t xml:space="preserve"> in Portuguese or their local language (</w:t>
                            </w:r>
                            <w:proofErr w:type="spellStart"/>
                            <w:r w:rsidR="00252BD1">
                              <w:t>Shangana</w:t>
                            </w:r>
                            <w:proofErr w:type="spellEnd"/>
                            <w:r w:rsidR="00252BD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E74BFE9" w:rsidR="000035D5" w:rsidRDefault="00AB6D53" w:rsidP="000035D5">
                      <w:r>
                        <w:t>A</w:t>
                      </w:r>
                      <w:r w:rsidR="00252BD1">
                        <w:t xml:space="preserve"> </w:t>
                      </w:r>
                      <w:r w:rsidR="00252BD1" w:rsidRPr="00252BD1">
                        <w:t xml:space="preserve">written informed consent was provided and read </w:t>
                      </w:r>
                      <w:proofErr w:type="gramStart"/>
                      <w:r w:rsidR="00252BD1" w:rsidRPr="00252BD1">
                        <w:t>out loud</w:t>
                      </w:r>
                      <w:proofErr w:type="gramEnd"/>
                      <w:r w:rsidR="00252BD1" w:rsidRPr="00252BD1">
                        <w:t xml:space="preserve"> to all study participants</w:t>
                      </w:r>
                      <w:r w:rsidR="00252BD1">
                        <w:t xml:space="preserve"> in Portuguese or their local language (</w:t>
                      </w:r>
                      <w:proofErr w:type="spellStart"/>
                      <w:r w:rsidR="00252BD1">
                        <w:t>Shangana</w:t>
                      </w:r>
                      <w:proofErr w:type="spellEnd"/>
                      <w:r w:rsidR="00252BD1">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F1E848" w:rsidR="000035D5" w:rsidRDefault="00252BD1" w:rsidP="000035D5">
                            <w:r>
                              <w:t xml:space="preserve">We always inform the national </w:t>
                            </w:r>
                            <w:r w:rsidR="00552FE6">
                              <w:t xml:space="preserve">(some are included as authors) </w:t>
                            </w:r>
                            <w:r>
                              <w:t>and local health authorities o</w:t>
                            </w:r>
                            <w:r w:rsidR="00552FE6">
                              <w:t>f</w:t>
                            </w:r>
                            <w:r>
                              <w:t xml:space="preserve"> the outcome</w:t>
                            </w:r>
                            <w:r w:rsidR="00552FE6">
                              <w:t>s</w:t>
                            </w:r>
                            <w:r>
                              <w:t xml:space="preserve"> of our studies</w:t>
                            </w:r>
                            <w:r w:rsidR="00552FE6">
                              <w:t xml:space="preserve"> (through oral presentations and written reports)</w:t>
                            </w:r>
                            <w:r>
                              <w:t>, and ask them to disseminate this information to the local communities as they see f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9F1E848" w:rsidR="000035D5" w:rsidRDefault="00252BD1" w:rsidP="000035D5">
                      <w:r>
                        <w:t xml:space="preserve">We always inform the national </w:t>
                      </w:r>
                      <w:r w:rsidR="00552FE6">
                        <w:t xml:space="preserve">(some are included as authors) </w:t>
                      </w:r>
                      <w:r>
                        <w:t>and local health authorities o</w:t>
                      </w:r>
                      <w:r w:rsidR="00552FE6">
                        <w:t>f</w:t>
                      </w:r>
                      <w:r>
                        <w:t xml:space="preserve"> the outcome</w:t>
                      </w:r>
                      <w:r w:rsidR="00552FE6">
                        <w:t>s</w:t>
                      </w:r>
                      <w:r>
                        <w:t xml:space="preserve"> of our studies</w:t>
                      </w:r>
                      <w:r w:rsidR="00552FE6">
                        <w:t xml:space="preserve"> (through oral presentations and written reports)</w:t>
                      </w:r>
                      <w:r>
                        <w:t>, and ask them to disseminate this information to the local communities as they see fi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98A7C08" w:rsidR="000035D5" w:rsidRDefault="00484E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98A7C08" w:rsidR="000035D5" w:rsidRDefault="00484ED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6BA765" w14:textId="77777777" w:rsidR="00484EDA" w:rsidRDefault="00484EDA" w:rsidP="00484EDA">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A6BA765" w14:textId="77777777" w:rsidR="00484EDA" w:rsidRDefault="00484EDA" w:rsidP="00484EDA">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01763A" w14:textId="77777777" w:rsidR="00484EDA" w:rsidRDefault="00484EDA" w:rsidP="00484EDA">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5F01763A" w14:textId="77777777" w:rsidR="00484EDA" w:rsidRDefault="00484EDA" w:rsidP="00484EDA">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21732C" w14:textId="77777777" w:rsidR="00484EDA" w:rsidRDefault="00484EDA" w:rsidP="00484EDA">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621732C" w14:textId="77777777" w:rsidR="00484EDA" w:rsidRDefault="00484EDA" w:rsidP="00484EDA">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4C5299" w14:textId="77777777" w:rsidR="00484EDA" w:rsidRDefault="00484EDA" w:rsidP="00484ED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5C4C5299" w14:textId="77777777" w:rsidR="00484EDA" w:rsidRDefault="00484EDA" w:rsidP="00484EDA">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01AB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0EB76E" w14:textId="77777777" w:rsidR="00601ABF" w:rsidRDefault="00601ABF" w:rsidP="00F57A3B">
      <w:r>
        <w:separator/>
      </w:r>
    </w:p>
  </w:endnote>
  <w:endnote w:type="continuationSeparator" w:id="0">
    <w:p w14:paraId="16C69263" w14:textId="77777777" w:rsidR="00601ABF" w:rsidRDefault="00601AB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FE4D25" w14:textId="77777777" w:rsidR="00601ABF" w:rsidRDefault="00601ABF" w:rsidP="00F57A3B">
      <w:r>
        <w:separator/>
      </w:r>
    </w:p>
  </w:footnote>
  <w:footnote w:type="continuationSeparator" w:id="0">
    <w:p w14:paraId="09C0D36C" w14:textId="77777777" w:rsidR="00601ABF" w:rsidRDefault="00601AB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52BD1"/>
    <w:rsid w:val="00335779"/>
    <w:rsid w:val="00484EDA"/>
    <w:rsid w:val="004A7A57"/>
    <w:rsid w:val="00541C18"/>
    <w:rsid w:val="00552FE6"/>
    <w:rsid w:val="00580384"/>
    <w:rsid w:val="00601ABF"/>
    <w:rsid w:val="0069423E"/>
    <w:rsid w:val="007408B2"/>
    <w:rsid w:val="00831ADE"/>
    <w:rsid w:val="00841F25"/>
    <w:rsid w:val="008D1EE2"/>
    <w:rsid w:val="009364D9"/>
    <w:rsid w:val="00A019D6"/>
    <w:rsid w:val="00A43F5B"/>
    <w:rsid w:val="00AB6D53"/>
    <w:rsid w:val="00D36E7A"/>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8D1E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E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ECA04-FC7B-4E21-9699-A6E4A318D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28</Words>
  <Characters>5291</Characters>
  <Application>Microsoft Office Word</Application>
  <DocSecurity>0</DocSecurity>
  <Lines>44</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rijn Paaijmans</cp:lastModifiedBy>
  <cp:revision>3</cp:revision>
  <dcterms:created xsi:type="dcterms:W3CDTF">2022-03-23T22:56:00Z</dcterms:created>
  <dcterms:modified xsi:type="dcterms:W3CDTF">2022-03-23T23:00:00Z</dcterms:modified>
</cp:coreProperties>
</file>